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18A75" w14:textId="77777777" w:rsidR="00620783" w:rsidRDefault="00620783" w:rsidP="00620783">
      <w:pPr>
        <w:suppressLineNumbers/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220B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1 Table</w:t>
      </w:r>
      <w:r w:rsidRPr="003E692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Number and percentage of imputed values among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omen with and without breast </w:t>
      </w:r>
      <w:r w:rsidRPr="00C220B9">
        <w:rPr>
          <w:rFonts w:ascii="Times New Roman" w:hAnsi="Times New Roman" w:cs="Times New Roman"/>
          <w:noProof/>
          <w:sz w:val="24"/>
          <w:szCs w:val="24"/>
          <w:lang w:val="en-US"/>
        </w:rPr>
        <w:t>cancer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845"/>
        <w:gridCol w:w="1885"/>
      </w:tblGrid>
      <w:tr w:rsidR="00620783" w14:paraId="3E4CD617" w14:textId="77777777" w:rsidTr="0086745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1960D5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489F2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reast cancer status</w:t>
            </w:r>
          </w:p>
        </w:tc>
      </w:tr>
      <w:tr w:rsidR="00620783" w14:paraId="5CC6E7E7" w14:textId="77777777" w:rsidTr="0086745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BE0DA5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put vari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E2BE3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2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2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67F1A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22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2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220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,214)</w:t>
            </w:r>
          </w:p>
        </w:tc>
      </w:tr>
      <w:tr w:rsidR="00620783" w14:paraId="1A7D83F9" w14:textId="77777777" w:rsidTr="00867453">
        <w:tc>
          <w:tcPr>
            <w:tcW w:w="0" w:type="auto"/>
            <w:tcBorders>
              <w:top w:val="single" w:sz="4" w:space="0" w:color="auto"/>
            </w:tcBorders>
          </w:tcPr>
          <w:p w14:paraId="55BB727E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irthweight, 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422FE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86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8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F2E3B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2E5E">
              <w:rPr>
                <w:rFonts w:ascii="Times New Roman" w:hAnsi="Times New Roman" w:cs="Times New Roman"/>
                <w:lang w:val="en-US"/>
              </w:rPr>
              <w:t>72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1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423D9F94" w14:textId="77777777" w:rsidTr="00867453">
        <w:tc>
          <w:tcPr>
            <w:tcW w:w="0" w:type="auto"/>
          </w:tcPr>
          <w:p w14:paraId="5C3CA8B8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, m</w:t>
            </w:r>
          </w:p>
        </w:tc>
        <w:tc>
          <w:tcPr>
            <w:tcW w:w="0" w:type="auto"/>
          </w:tcPr>
          <w:p w14:paraId="1E217CB4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B9C169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620783" w14:paraId="507CEDDD" w14:textId="77777777" w:rsidTr="00867453">
        <w:tc>
          <w:tcPr>
            <w:tcW w:w="0" w:type="auto"/>
          </w:tcPr>
          <w:p w14:paraId="511FC0B7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4A30FF0D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475</w:t>
            </w:r>
            <w:r>
              <w:rPr>
                <w:rFonts w:ascii="Times New Roman" w:hAnsi="Times New Roman" w:cs="Times New Roman"/>
                <w:lang w:val="en-US"/>
              </w:rPr>
              <w:t xml:space="preserve"> (4.8)</w:t>
            </w:r>
          </w:p>
        </w:tc>
        <w:tc>
          <w:tcPr>
            <w:tcW w:w="0" w:type="auto"/>
          </w:tcPr>
          <w:p w14:paraId="54B57601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840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5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3D7C7746" w14:textId="77777777" w:rsidTr="00867453">
        <w:tc>
          <w:tcPr>
            <w:tcW w:w="0" w:type="auto"/>
          </w:tcPr>
          <w:p w14:paraId="63BE0788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0C33DADB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6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C5FACFF" w14:textId="77777777" w:rsidR="00620783" w:rsidRPr="00F9501B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660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4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57FFBE9D" w14:textId="77777777" w:rsidTr="00867453">
        <w:tc>
          <w:tcPr>
            <w:tcW w:w="0" w:type="auto"/>
          </w:tcPr>
          <w:p w14:paraId="6AF87A97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5983DB9B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9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28CA0C0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932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6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6E6A8A2D" w14:textId="77777777" w:rsidTr="00867453">
        <w:tc>
          <w:tcPr>
            <w:tcW w:w="0" w:type="auto"/>
          </w:tcPr>
          <w:p w14:paraId="09407736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092A14DC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9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E6EDEEA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3,69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8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259768E9" w14:textId="77777777" w:rsidTr="00867453">
        <w:tc>
          <w:tcPr>
            <w:tcW w:w="0" w:type="auto"/>
          </w:tcPr>
          <w:p w14:paraId="0843D205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2CDCAC0F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7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8C195AA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4,69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9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6E80D10B" w14:textId="77777777" w:rsidTr="00867453">
        <w:tc>
          <w:tcPr>
            <w:tcW w:w="0" w:type="auto"/>
          </w:tcPr>
          <w:p w14:paraId="3CA0776E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7312870E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6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8D42AF5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6,47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0.</w:t>
            </w:r>
            <w:r>
              <w:rPr>
                <w:rFonts w:ascii="Times New Roman" w:hAnsi="Times New Roman" w:cs="Times New Roman"/>
                <w:lang w:val="en-US"/>
              </w:rPr>
              <w:t>7)</w:t>
            </w:r>
          </w:p>
        </w:tc>
      </w:tr>
      <w:tr w:rsidR="00620783" w14:paraId="70CDFBF7" w14:textId="77777777" w:rsidTr="00867453">
        <w:tc>
          <w:tcPr>
            <w:tcW w:w="0" w:type="auto"/>
          </w:tcPr>
          <w:p w14:paraId="5EE07D3E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6531A33D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34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3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C5054B2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0,51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3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4181936E" w14:textId="77777777" w:rsidTr="00867453">
        <w:tc>
          <w:tcPr>
            <w:tcW w:w="0" w:type="auto"/>
          </w:tcPr>
          <w:p w14:paraId="294821A0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0" w:type="auto"/>
          </w:tcPr>
          <w:p w14:paraId="4F3ECA5F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E670C9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620783" w14:paraId="07EF12C7" w14:textId="77777777" w:rsidTr="00867453">
        <w:tc>
          <w:tcPr>
            <w:tcW w:w="0" w:type="auto"/>
          </w:tcPr>
          <w:p w14:paraId="2301B695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13C640E2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4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7B3CDE8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84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20783" w14:paraId="27C5BC8D" w14:textId="77777777" w:rsidTr="00867453">
        <w:tc>
          <w:tcPr>
            <w:tcW w:w="0" w:type="auto"/>
          </w:tcPr>
          <w:p w14:paraId="79B0196E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73CC998D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26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B2BBB86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66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20783" w14:paraId="3BAC80EC" w14:textId="77777777" w:rsidTr="00867453">
        <w:tc>
          <w:tcPr>
            <w:tcW w:w="0" w:type="auto"/>
          </w:tcPr>
          <w:p w14:paraId="67DF41E4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7AEFAB68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78F9DFB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93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20783" w14:paraId="22F55607" w14:textId="77777777" w:rsidTr="00867453">
        <w:tc>
          <w:tcPr>
            <w:tcW w:w="0" w:type="auto"/>
          </w:tcPr>
          <w:p w14:paraId="63DAB64C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58907646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162E27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13,6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20783" w14:paraId="61FD1DC5" w14:textId="77777777" w:rsidTr="00867453">
        <w:tc>
          <w:tcPr>
            <w:tcW w:w="0" w:type="auto"/>
          </w:tcPr>
          <w:p w14:paraId="38F20570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37C76AB0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854A2F9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14,7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62E5E">
              <w:rPr>
                <w:rFonts w:ascii="Times New Roman" w:hAnsi="Times New Roman" w:cs="Times New Roman"/>
                <w:lang w:val="en-US"/>
              </w:rPr>
              <w:t>9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0D09BE69" w14:textId="77777777" w:rsidTr="00867453">
        <w:tc>
          <w:tcPr>
            <w:tcW w:w="0" w:type="auto"/>
          </w:tcPr>
          <w:p w14:paraId="466BFD63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37E48B3E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26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5BE9FEA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16,47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62E5E">
              <w:rPr>
                <w:rFonts w:ascii="Times New Roman" w:hAnsi="Times New Roman" w:cs="Times New Roman"/>
                <w:lang w:val="en-US"/>
              </w:rPr>
              <w:t>10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62A77867" w14:textId="77777777" w:rsidTr="00867453">
        <w:tc>
          <w:tcPr>
            <w:tcW w:w="0" w:type="auto"/>
          </w:tcPr>
          <w:p w14:paraId="49DA72EC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5C77AB16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3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62E5E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5EB65A6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</w:rPr>
              <w:t>20,5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62E5E">
              <w:rPr>
                <w:rFonts w:ascii="Times New Roman" w:hAnsi="Times New Roman" w:cs="Times New Roman"/>
                <w:lang w:val="en-US"/>
              </w:rPr>
              <w:t>13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0B739338" w14:textId="77777777" w:rsidTr="00867453">
        <w:tc>
          <w:tcPr>
            <w:tcW w:w="0" w:type="auto"/>
          </w:tcPr>
          <w:p w14:paraId="4DC30539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DAC3492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69AF36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620783" w14:paraId="4EDA00A6" w14:textId="77777777" w:rsidTr="00867453">
        <w:tc>
          <w:tcPr>
            <w:tcW w:w="0" w:type="auto"/>
          </w:tcPr>
          <w:p w14:paraId="6BE394B2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14CC6A33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48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4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112F1FC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844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5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097F6F44" w14:textId="77777777" w:rsidTr="00867453">
        <w:tc>
          <w:tcPr>
            <w:tcW w:w="0" w:type="auto"/>
          </w:tcPr>
          <w:p w14:paraId="1C57D1AD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701391F7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6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9D3B2CF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661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4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5FB7AECC" w14:textId="77777777" w:rsidTr="00867453">
        <w:tc>
          <w:tcPr>
            <w:tcW w:w="0" w:type="auto"/>
          </w:tcPr>
          <w:p w14:paraId="78DC42CA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34FB3D57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9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56CF31F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932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6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68EBDC2B" w14:textId="77777777" w:rsidTr="00867453">
        <w:tc>
          <w:tcPr>
            <w:tcW w:w="0" w:type="auto"/>
          </w:tcPr>
          <w:p w14:paraId="24B9AD57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023BA54C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9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4540FB0C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3,69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8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10774DE7" w14:textId="77777777" w:rsidTr="00867453">
        <w:tc>
          <w:tcPr>
            <w:tcW w:w="0" w:type="auto"/>
          </w:tcPr>
          <w:p w14:paraId="3B6A422D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7679890B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7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2F8B5CE3" w14:textId="77777777" w:rsidR="00620783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4,70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9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0F85BC18" w14:textId="77777777" w:rsidTr="00867453">
        <w:tc>
          <w:tcPr>
            <w:tcW w:w="0" w:type="auto"/>
          </w:tcPr>
          <w:p w14:paraId="4BF45DCD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78BF54DD" w14:textId="77777777" w:rsidR="00620783" w:rsidRPr="00762E5E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6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F27A8DB" w14:textId="77777777" w:rsidR="00620783" w:rsidRPr="00762E5E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16,47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0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484B65C6" w14:textId="77777777" w:rsidTr="00867453">
        <w:tc>
          <w:tcPr>
            <w:tcW w:w="0" w:type="auto"/>
          </w:tcPr>
          <w:p w14:paraId="188D92BA" w14:textId="77777777" w:rsidR="00620783" w:rsidRDefault="00620783" w:rsidP="00867453">
            <w:pPr>
              <w:suppressLineNumbers/>
              <w:ind w:firstLine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897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14:paraId="0A42B148" w14:textId="77777777" w:rsidR="00620783" w:rsidRPr="00762E5E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34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3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B97C41D" w14:textId="77777777" w:rsidR="00620783" w:rsidRPr="00762E5E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20,51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13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20783" w14:paraId="430CC81F" w14:textId="77777777" w:rsidTr="00867453">
        <w:tc>
          <w:tcPr>
            <w:tcW w:w="0" w:type="auto"/>
          </w:tcPr>
          <w:p w14:paraId="0F8C4396" w14:textId="77777777" w:rsidR="00620783" w:rsidRDefault="00620783" w:rsidP="00867453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OGS, years</w:t>
            </w:r>
          </w:p>
        </w:tc>
        <w:tc>
          <w:tcPr>
            <w:tcW w:w="0" w:type="auto"/>
          </w:tcPr>
          <w:p w14:paraId="13097F20" w14:textId="77777777" w:rsidR="00620783" w:rsidRPr="00762E5E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398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39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6E5EB9DA" w14:textId="77777777" w:rsidR="00620783" w:rsidRPr="00762E5E" w:rsidRDefault="00620783" w:rsidP="00867453">
            <w:pPr>
              <w:suppressLineNumbers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2E5E">
              <w:rPr>
                <w:rFonts w:ascii="Times New Roman" w:hAnsi="Times New Roman" w:cs="Times New Roman"/>
                <w:lang w:val="en-US"/>
              </w:rPr>
              <w:t>83,87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62E5E">
              <w:rPr>
                <w:rFonts w:ascii="Times New Roman" w:hAnsi="Times New Roman" w:cs="Times New Roman"/>
                <w:lang w:val="en-US"/>
              </w:rPr>
              <w:t>54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5C6624B4" w14:textId="77777777" w:rsidR="00620783" w:rsidRDefault="00620783" w:rsidP="00620783">
      <w:pPr>
        <w:suppressLineNumbers/>
        <w:tabs>
          <w:tab w:val="left" w:pos="107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n (%) </w:t>
      </w:r>
    </w:p>
    <w:p w14:paraId="290E6DDF" w14:textId="18B51367" w:rsidR="004523BF" w:rsidRPr="00620783" w:rsidRDefault="00620783" w:rsidP="00620783">
      <w:pPr>
        <w:suppressLineNumbers/>
        <w:tabs>
          <w:tab w:val="left" w:pos="1070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7538">
        <w:rPr>
          <w:rFonts w:ascii="Times New Roman" w:hAnsi="Times New Roman" w:cs="Times New Roman"/>
          <w:sz w:val="24"/>
          <w:szCs w:val="24"/>
          <w:lang w:val="en-US"/>
        </w:rPr>
        <w:t>Abbreviations: BMI, body mass index</w:t>
      </w:r>
      <w:r>
        <w:rPr>
          <w:rFonts w:ascii="Times New Roman" w:hAnsi="Times New Roman" w:cs="Times New Roman"/>
          <w:sz w:val="24"/>
          <w:szCs w:val="24"/>
          <w:lang w:val="en-US"/>
        </w:rPr>
        <w:t>; OGS, onset of the growth spurt</w:t>
      </w:r>
    </w:p>
    <w:sectPr w:rsidR="004523BF" w:rsidRPr="00620783" w:rsidSect="00FA3B77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83"/>
    <w:rsid w:val="004523BF"/>
    <w:rsid w:val="00620783"/>
    <w:rsid w:val="00773A85"/>
    <w:rsid w:val="00D2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82202"/>
  <w15:chartTrackingRefBased/>
  <w15:docId w15:val="{D58B73C6-6B76-4F13-8516-032C8B06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78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20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620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987</Characters>
  <Application>Microsoft Office Word</Application>
  <DocSecurity>0</DocSecurity>
  <Lines>8</Lines>
  <Paragraphs>2</Paragraphs>
  <ScaleCrop>false</ScaleCrop>
  <Company>Region Hovedstaden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Corfitzen Pedersen</dc:creator>
  <cp:keywords/>
  <dc:description/>
  <cp:lastModifiedBy>Dorthe Corfitzen Pedersen</cp:lastModifiedBy>
  <cp:revision>2</cp:revision>
  <dcterms:created xsi:type="dcterms:W3CDTF">2022-11-22T13:00:00Z</dcterms:created>
  <dcterms:modified xsi:type="dcterms:W3CDTF">2022-11-22T13:12:00Z</dcterms:modified>
</cp:coreProperties>
</file>